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B52" w:rsidRDefault="00BD260B">
      <w:bookmarkStart w:id="0" w:name="_GoBack"/>
      <w:bookmarkEnd w:id="0"/>
      <w:r>
        <w:rPr>
          <w:rFonts w:eastAsia="Calibri" w:cs="Times New Roman"/>
          <w:b/>
          <w:lang w:eastAsia="zh-CN"/>
        </w:rPr>
        <w:t>Table S1.</w:t>
      </w:r>
      <w:r>
        <w:t xml:space="preserve"> </w:t>
      </w:r>
      <w:proofErr w:type="gramStart"/>
      <w:r>
        <w:rPr>
          <w:rFonts w:eastAsia="Calibri" w:cs="Times New Roman"/>
          <w:lang w:eastAsia="zh-CN"/>
        </w:rPr>
        <w:t xml:space="preserve">Common miRNAs between SL and </w:t>
      </w:r>
      <w:proofErr w:type="spellStart"/>
      <w:r>
        <w:rPr>
          <w:rFonts w:eastAsia="Calibri" w:cs="Times New Roman"/>
          <w:lang w:eastAsia="zh-CN"/>
        </w:rPr>
        <w:t>iSL.</w:t>
      </w:r>
      <w:proofErr w:type="spellEnd"/>
      <w:proofErr w:type="gramEnd"/>
    </w:p>
    <w:tbl>
      <w:tblPr>
        <w:tblW w:w="0" w:type="auto"/>
        <w:tblInd w:w="-1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39"/>
        <w:gridCol w:w="837"/>
        <w:gridCol w:w="3128"/>
        <w:gridCol w:w="1710"/>
        <w:gridCol w:w="1170"/>
        <w:gridCol w:w="1351"/>
      </w:tblGrid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</w:rPr>
              <w:t>S. No.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b/>
                <w:bCs/>
                <w:color w:val="000000"/>
              </w:rPr>
              <w:t>SL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iSL</w:t>
            </w:r>
            <w:proofErr w:type="spellEnd"/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GATCATTTTGAAAGCTGA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 xml:space="preserve">bantam-3p 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1771.1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066.9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CGGTTTTCATTTTCGATCTGA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bantam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7.8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.1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GGTAGTTGGTTGTATA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let-7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786.4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12.6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CCCGTAGATCCGAACTTGT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0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167.3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236.1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TATTGTCCTGTCACAGCA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00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.8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CCCTGTAGAACCGAATT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0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.5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.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ATCACAGTCAGAGTTCTTG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1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812.6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749.8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CAAGTTTTGATCTCCGGT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25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8.8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4.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CCTGAGACCCTAACTTGT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 xml:space="preserve">miR-125-5p 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70.6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27.5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GTATTACATCAGGTACTG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2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83.8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95.7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TGGTCCCCTTCAACCAGC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33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6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CACAGCCATTTTGACGAG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3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39.5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32.7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GTAAAAATGGTTGTGC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 xml:space="preserve">miR-13-5p 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.4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.0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AGTCTTTTTCTCTCTC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4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725.1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398.9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GACGGAGAACTGATAAGG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84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81027.5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83651.5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AATCTTTGATTAGGTCTG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89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.5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.4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CCAGGAATCAAACATATTA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90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GATATGTTTGATATTCTTGGTT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190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9.3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8.5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TTGTGCGTGTGACAACGG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10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TGCTGCCCAAGTGCTT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52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2.2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.6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TAAGTACTAGTGCCGCAG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52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719.7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768.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TGGCACTGGAAGAATTCA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63a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8.2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.5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AGGTACCTGAAGTAGCGC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5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92.5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182.31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GGAACTTCATACCGTGCT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6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000.4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445.4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GTAACTCCACCACCGTTG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65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1.1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1.9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GCGAGGTATAGAGTTCCTAC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6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.3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.2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AATGCACTATCTGGTACGA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7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673.2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18.64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TCCGGCTCGAAGGACC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 xml:space="preserve">miR-2779 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3.1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4.7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GGTGGGACTTTCGTCCG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8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0.8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6.3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CTAGATCCACACTCA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79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38.9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81.0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TCATGGAATTGCTCTCTTT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81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.8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5.5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GAGAGCTGTCCGTCGACA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81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829.6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092.8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AATATCAGCTGGTAATTCT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83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7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.8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GCACCATTCGAAATCAGTA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85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CTAGACCGAACACTCGC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86a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.3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.0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GTCGACAGGGAGATAAATCA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940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2669.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188.6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CACAGCAGTAGTTAC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944b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.3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.7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GAAGGAACTCCCGGTGTGATA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944b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3.6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5.3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CTAGAGGCAGACTCGT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945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79.0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6.0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GCTCAGCACGCAGGG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951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CACAGCCAGCTTTGAA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a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043.3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911.5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CACAGCCAGCTTTGATGAG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b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925.7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48.1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CACAGCCAGCTTT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2c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1.5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.3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GGCACATGTTGGAGTACACT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5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11.2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19.7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TTGTACTTCATCAGGTGCTCTGG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5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89.8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09.24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GAGAGCACCTCGGTATCTAA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6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ACAACCTCCTTGAGTGA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7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.1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TCACAGGAGTATAC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8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.7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ACTGGGCAAAGTTTGTC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09a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3.3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2.6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GCAAGATGTTGGCATAG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1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TTTGATTGTTGCTCAGAAAGC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15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GTGCATTGTAGTTGCATTGC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3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5.9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5.81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GCAGTGTGGTTAGCTGGT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4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89.05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9.76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TTGTTCGTTTGGCTCGAGTT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375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.5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7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TCACTACCTTGTCTTTC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71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45.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96.2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GAAAGACATGGGTAGTGAG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71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.4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.14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GAAGACTAGTGATTTTGTT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7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5.0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.71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TAAAGCTAGATTACCAAA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79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6.0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4.51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TTTGGCGCTTTAGCTGTAT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79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5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ATACTGTCAGGTAAAGATGT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8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808.7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397.2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ATCTTACCGGGCAGCATTA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8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81.0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57.2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TTAGAATTCCTACGCTTTAC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27a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7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ATTGACTCTAGTAGGGA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29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TTGCACTTGTCCCGGC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2a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4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AATTGCACTTGTCCCGGCCT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2b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28.4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95.4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AACCGTCCAAAACTGAG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57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7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3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AGCGTATAGCTTTTCCC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65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.3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ATAAGACACACGCGGCT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7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58.5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14.44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GCTGCCTAGTGAAGGG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80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33.8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82.5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CCCCTTGTTGCAAACCTCACG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88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8.17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1.8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TGATGTGACGTAGTGGTA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89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ACTAGATTACATGCTCG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9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63.9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05.25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GCACCATGAGATTCAGCT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98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47.88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58.89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GTTAACTGTAAGACTGTGTC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99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349.1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49.21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TTTGGTTATCTAGCTGTAT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a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AAAGCTTTAGTACCAGAGGTC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c-3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00.73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19.08</w:t>
            </w:r>
          </w:p>
        </w:tc>
      </w:tr>
      <w:tr w:rsidR="003B2B5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6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8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31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TCTTTGGTATTCTAGCTGTAGA</w:t>
            </w:r>
          </w:p>
        </w:tc>
        <w:tc>
          <w:tcPr>
            <w:tcW w:w="1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miR-9c-5p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133.11</w:t>
            </w:r>
          </w:p>
        </w:tc>
        <w:tc>
          <w:tcPr>
            <w:tcW w:w="1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3B2B52" w:rsidRDefault="00BD260B">
            <w:pPr>
              <w:spacing w:after="0" w:line="100" w:lineRule="atLeast"/>
              <w:jc w:val="center"/>
            </w:pPr>
            <w:r>
              <w:rPr>
                <w:rFonts w:eastAsia="Times New Roman" w:cs="Times New Roman"/>
                <w:color w:val="000000"/>
              </w:rPr>
              <w:t>78.16</w:t>
            </w:r>
          </w:p>
        </w:tc>
      </w:tr>
    </w:tbl>
    <w:p w:rsidR="003B2B52" w:rsidRDefault="003B2B52"/>
    <w:sectPr w:rsidR="003B2B5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52"/>
    <w:rsid w:val="003B2B52"/>
    <w:rsid w:val="00BD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</dc:creator>
  <cp:lastModifiedBy>RKBIR</cp:lastModifiedBy>
  <cp:revision>2</cp:revision>
  <dcterms:created xsi:type="dcterms:W3CDTF">2013-11-09T21:43:00Z</dcterms:created>
  <dcterms:modified xsi:type="dcterms:W3CDTF">2013-11-09T21:43:00Z</dcterms:modified>
</cp:coreProperties>
</file>